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5BCC" w:rsidRPr="00975BCC" w:rsidRDefault="00975BCC" w:rsidP="00975BCC">
      <w:pPr>
        <w:rPr>
          <w:rFonts w:ascii="Times New Roman" w:hAnsi="Times New Roman" w:cs="Times New Roman"/>
          <w:b/>
          <w:lang w:val="en-GB"/>
        </w:rPr>
      </w:pPr>
      <w:r w:rsidRPr="00975BCC">
        <w:rPr>
          <w:rFonts w:ascii="Times New Roman" w:hAnsi="Times New Roman" w:cs="Times New Roman"/>
          <w:b/>
          <w:lang w:val="en-GB"/>
        </w:rPr>
        <w:t xml:space="preserve">Supplementary Data </w:t>
      </w:r>
      <w:r w:rsidR="00394057">
        <w:rPr>
          <w:rFonts w:ascii="Times New Roman" w:hAnsi="Times New Roman" w:cs="Times New Roman"/>
          <w:b/>
          <w:lang w:val="en-GB"/>
        </w:rPr>
        <w:t>1</w:t>
      </w:r>
      <w:r w:rsidRPr="00975BCC">
        <w:rPr>
          <w:rFonts w:ascii="Times New Roman" w:hAnsi="Times New Roman" w:cs="Times New Roman"/>
          <w:b/>
          <w:lang w:val="en-GB"/>
        </w:rPr>
        <w:t xml:space="preserve">: Study characteristics of literature included for female genital tract with reproductive conditions. 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737"/>
        <w:gridCol w:w="2427"/>
        <w:gridCol w:w="2617"/>
        <w:gridCol w:w="1982"/>
        <w:gridCol w:w="1667"/>
        <w:gridCol w:w="1372"/>
        <w:gridCol w:w="1372"/>
      </w:tblGrid>
      <w:tr w:rsidR="00975BCC" w:rsidRPr="00C3492B" w:rsidTr="00975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tudy</w:t>
            </w:r>
          </w:p>
        </w:tc>
        <w:tc>
          <w:tcPr>
            <w:tcW w:w="856" w:type="pct"/>
            <w:vMerge w:val="restart"/>
            <w:shd w:val="clear" w:color="auto" w:fill="auto"/>
            <w:hideMark/>
          </w:tcPr>
          <w:p w:rsidR="00975BCC" w:rsidRPr="00C3492B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isease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ampling</w:t>
            </w:r>
          </w:p>
        </w:tc>
        <w:tc>
          <w:tcPr>
            <w:tcW w:w="1287" w:type="pct"/>
            <w:gridSpan w:val="2"/>
            <w:shd w:val="clear" w:color="auto" w:fill="auto"/>
            <w:hideMark/>
          </w:tcPr>
          <w:p w:rsidR="00975BCC" w:rsidRPr="00C3492B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equencing</w:t>
            </w:r>
          </w:p>
        </w:tc>
        <w:tc>
          <w:tcPr>
            <w:tcW w:w="968" w:type="pct"/>
            <w:gridSpan w:val="2"/>
            <w:shd w:val="clear" w:color="auto" w:fill="auto"/>
            <w:hideMark/>
          </w:tcPr>
          <w:p w:rsidR="00975BCC" w:rsidRPr="00C3492B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hort</w:t>
            </w:r>
          </w:p>
        </w:tc>
      </w:tr>
      <w:tr w:rsidR="00975BCC" w:rsidRPr="00C3492B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ample type/ location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equencing platform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Hypervariable region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ample size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ountry</w:t>
            </w:r>
          </w:p>
        </w:tc>
      </w:tr>
      <w:tr w:rsidR="00975BCC" w:rsidRPr="00C3492B" w:rsidTr="00975B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Amato et al. (2020)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BbWF0bzwvQXV0aG9yPjxZZWFyPjIwMjA8L1llYXI+PFJl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BbWF0bzwvQXV0aG9yPjxZZWFyPjIwMjA8L1llYXI+PFJl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2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UI failure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3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taly</w:t>
            </w:r>
          </w:p>
        </w:tc>
      </w:tr>
      <w:tr w:rsidR="00975BCC" w:rsidRPr="00C3492B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Ata et al. (2019)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BdGE8L0F1dGhvcj48WWVhcj4yMDE5PC9ZZWFyPjxSZWNO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=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BdGE8L0F1dGhvcj48WWVhcj4yMDE5PC9ZZWFyPjxSZWNO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=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3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tage 3-4 endometriosi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-cervic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Turkey</w:t>
            </w:r>
          </w:p>
        </w:tc>
      </w:tr>
      <w:tr w:rsidR="00975BCC" w:rsidRPr="00C3492B" w:rsidTr="00975B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Bernabeu</w:t>
            </w:r>
            <w:proofErr w:type="spellEnd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 et al. (2019)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CZXJuYWJldTwvQXV0aG9yPjxZZWFyPjIwMTk8L1llYXI+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=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CZXJuYWJldTwvQXV0aG9yPjxZZWFyPjIwMTk8L1llYXI+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=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4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RT failure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7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pain</w:t>
            </w:r>
          </w:p>
        </w:tc>
      </w:tr>
      <w:tr w:rsidR="00975BCC" w:rsidRPr="00C3492B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Campisciano</w:t>
            </w:r>
            <w:proofErr w:type="spellEnd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 et al. (2017)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DYW1waXNjaWFubzwvQXV0aG9yPjxZZWFyPjIwMTc8L1ll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DYW1waXNjaWFubzwvQXV0aG9yPjxZZWFyPjIwMTc8L1ll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5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diopathic infertility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on PGM sequencing 200 (Thermo Fisher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1-V3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taly</w:t>
            </w:r>
          </w:p>
        </w:tc>
      </w:tr>
      <w:tr w:rsidR="00975BCC" w:rsidRPr="00C3492B" w:rsidTr="00975BCC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iagnosed infertility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on PGM sequencing 200 (Thermo Fisher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1-V3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taly</w:t>
            </w:r>
          </w:p>
        </w:tc>
      </w:tr>
      <w:tr w:rsidR="00975BCC" w:rsidRPr="00C3492B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Vaginosis 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on PGM sequencing 200 (Thermo Fisher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1-V3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9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taly</w:t>
            </w:r>
          </w:p>
        </w:tc>
      </w:tr>
      <w:tr w:rsidR="00975BCC" w:rsidRPr="00C3492B" w:rsidTr="00975B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Ceccarani</w:t>
            </w:r>
            <w:proofErr w:type="spellEnd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 et al. (2019)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DZWNjYXJhbmk8L0F1dGhvcj48WWVhcj4yMDE5PC9ZZWFy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DZWNjYXJhbmk8L0F1dGhvcj48WWVhcj4yMDE5PC9ZZWFy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6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acterial vaginosi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0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taly</w:t>
            </w:r>
          </w:p>
        </w:tc>
      </w:tr>
      <w:tr w:rsidR="00975BCC" w:rsidRPr="00C3492B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lamydia trachomati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0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taly</w:t>
            </w:r>
          </w:p>
        </w:tc>
      </w:tr>
      <w:tr w:rsidR="00975BCC" w:rsidRPr="00C3492B" w:rsidTr="00975BCC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ulvovaginal candidiasi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8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taly</w:t>
            </w:r>
          </w:p>
        </w:tc>
      </w:tr>
      <w:tr w:rsidR="00975BCC" w:rsidRPr="00C3492B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Cregger</w:t>
            </w:r>
            <w:proofErr w:type="spellEnd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 et al. (2017)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/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&lt;EndNote&gt;&lt;Cite&gt;&lt;Author&gt;Cregger&lt;/Author&gt;&lt;Year&gt;2017&lt;/Year&gt;&lt;RecNum&gt;1954&lt;/RecNum&gt;&lt;DisplayText&gt;&lt;style face="superscript"&gt;7&lt;/style&gt;&lt;/DisplayText&gt;&lt;record&gt;&lt;rec-number&gt;1954&lt;/rec-number&gt;&lt;foreign-keys&gt;&lt;key app="EN" db-id="fz9d0e9v49d9rpeztr1xezel295v2zzdsd2p" timestamp="1634486467"&gt;1954&lt;/key&gt;&lt;/foreign-keys&gt;&lt;ref-type name="Journal Article"&gt;17&lt;/ref-type&gt;&lt;contributors&gt;&lt;authors&gt;&lt;author&gt;Cregger, Melissa&lt;/author&gt;&lt;author&gt;Lenz, Katherine &lt;/author&gt;&lt;author&gt;Leary, Elizabeth &lt;/author&gt;&lt;author&gt;Leach, Richard &lt;/author&gt;&lt;author&gt;Fazleabas, Asgerally &lt;/author&gt;&lt;author&gt;White, Bryan &lt;/author&gt;&lt;author&gt;Braundmeier, Andrea &lt;/author&gt;&lt;/authors&gt;&lt;/contributors&gt;&lt;titles&gt;&lt;title&gt;Reproductive Microbiomes: Using the Microbiome as a Novel Diagnostic Tool for Endometriosis&lt;/title&gt;&lt;secondary-title&gt;Reproductive Immunology: Open Access&lt;/secondary-title&gt;&lt;/titles&gt;&lt;periodical&gt;&lt;full-title&gt;Reproductive Immunology: Open Access&lt;/full-title&gt;&lt;/periodical&gt;&lt;pages&gt;1-7&lt;/pages&gt;&lt;volume&gt;2&lt;/volume&gt;&lt;dates&gt;&lt;year&gt;2017&lt;/year&gt;&lt;/dates&gt;&lt;urls&gt;&lt;related-urls&gt;&lt;url&gt;https://www.osti.gov/biblio/1399444&lt;/url&gt;&lt;/related-urls&gt;&lt;/urls&gt;&lt;electronic-resource-num&gt;10.21767/2476-1974.100036&lt;/electronic-resource-num&gt;&lt;access-date&gt;2021 Sep 07&lt;/access-date&gt;&lt;/record&gt;&lt;/Cite&gt;&lt;/EndNote&gt;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7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tage 3 endometriosi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rvic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5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S</w:t>
            </w:r>
          </w:p>
        </w:tc>
      </w:tr>
      <w:tr w:rsidR="00975BCC" w:rsidRPr="00C3492B" w:rsidTr="00975BCC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metriosis - other stage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rvic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5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C3492B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492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S</w:t>
            </w:r>
          </w:p>
        </w:tc>
      </w:tr>
    </w:tbl>
    <w:p w:rsidR="00975BCC" w:rsidRDefault="00975BCC" w:rsidP="00975BCC">
      <w:pPr>
        <w:rPr>
          <w:rFonts w:ascii="Times New Roman" w:hAnsi="Times New Roman" w:cs="Times New Roman"/>
          <w:b/>
          <w:bCs/>
          <w:lang w:val="en-MY"/>
        </w:rPr>
      </w:pPr>
    </w:p>
    <w:p w:rsidR="00975BCC" w:rsidRDefault="00975BCC" w:rsidP="00975BCC">
      <w:pPr>
        <w:rPr>
          <w:rFonts w:ascii="Times New Roman" w:hAnsi="Times New Roman" w:cs="Times New Roman"/>
          <w:b/>
          <w:bCs/>
          <w:lang w:val="en-MY"/>
        </w:rPr>
      </w:pPr>
    </w:p>
    <w:p w:rsidR="00975BCC" w:rsidRDefault="00975BCC" w:rsidP="00975BCC">
      <w:pPr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b/>
          <w:bCs/>
          <w:lang w:val="en-MY"/>
        </w:rPr>
        <w:lastRenderedPageBreak/>
        <w:t>Supplementary Data</w:t>
      </w:r>
      <w:r w:rsidRPr="00C3492B">
        <w:rPr>
          <w:rFonts w:ascii="Times New Roman" w:hAnsi="Times New Roman" w:cs="Times New Roman"/>
          <w:b/>
          <w:bCs/>
          <w:lang w:val="en-MY"/>
        </w:rPr>
        <w:t xml:space="preserve"> </w:t>
      </w:r>
      <w:r w:rsidR="008836F2">
        <w:rPr>
          <w:rFonts w:ascii="Times New Roman" w:hAnsi="Times New Roman" w:cs="Times New Roman"/>
          <w:b/>
          <w:bCs/>
          <w:lang w:val="en-MY"/>
        </w:rPr>
        <w:t>1</w:t>
      </w:r>
      <w:r>
        <w:rPr>
          <w:rFonts w:ascii="Times New Roman" w:hAnsi="Times New Roman" w:cs="Times New Roman"/>
          <w:lang w:val="en-MY"/>
        </w:rPr>
        <w:t>: cont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737"/>
        <w:gridCol w:w="2427"/>
        <w:gridCol w:w="2617"/>
        <w:gridCol w:w="1982"/>
        <w:gridCol w:w="1667"/>
        <w:gridCol w:w="1372"/>
        <w:gridCol w:w="1372"/>
      </w:tblGrid>
      <w:tr w:rsidR="00975BCC" w:rsidRPr="00975BCC" w:rsidTr="00975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tudy</w:t>
            </w:r>
          </w:p>
        </w:tc>
        <w:tc>
          <w:tcPr>
            <w:tcW w:w="85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isease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ampling</w:t>
            </w:r>
          </w:p>
        </w:tc>
        <w:tc>
          <w:tcPr>
            <w:tcW w:w="1287" w:type="pct"/>
            <w:gridSpan w:val="2"/>
            <w:shd w:val="clear" w:color="auto" w:fill="auto"/>
            <w:hideMark/>
          </w:tcPr>
          <w:p w:rsidR="00975BCC" w:rsidRPr="00975BCC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equencing</w:t>
            </w:r>
          </w:p>
        </w:tc>
        <w:tc>
          <w:tcPr>
            <w:tcW w:w="968" w:type="pct"/>
            <w:gridSpan w:val="2"/>
            <w:shd w:val="clear" w:color="auto" w:fill="auto"/>
            <w:hideMark/>
          </w:tcPr>
          <w:p w:rsidR="00975BCC" w:rsidRPr="00975BCC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hort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ample type/ location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equencing platform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Hypervariable region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ample size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ountry</w:t>
            </w:r>
          </w:p>
        </w:tc>
      </w:tr>
      <w:tr w:rsidR="00975BCC" w:rsidRPr="00975BCC" w:rsidTr="00975BCC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Di Pietro et al. (2018)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EaSBQaWV0cm88L0F1dGhvcj48WWVhcj4yMDE4PC9ZZWFy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EaSBQaWV0cm88L0F1dGhvcj48WWVhcj4yMDE4PC9ZZWFy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8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lamydia trachomatis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-cervical swab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taly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PV/ CT coinfection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-cervic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taly</w:t>
            </w:r>
          </w:p>
        </w:tc>
      </w:tr>
      <w:tr w:rsidR="00975BCC" w:rsidRPr="00975BCC" w:rsidTr="00975B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PV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-cervic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taly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Fang et al. (2016)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GYW5nPC9BdXRob3I+PFllYXI+MjAxNjwvWWVhcj48UmVj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GYW5nPC9BdXRob3I+PFllYXI+MjAxNjwvWWVhcj48UmVj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9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metrial polyp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Endometrial swab 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250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  <w:tr w:rsidR="00975BCC" w:rsidRPr="00975BCC" w:rsidTr="00975BCC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metrial polyps/ Chronic endometriti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Endometrial swab 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250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Filardo et al. (2017)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GaWxhcmRvPC9BdXRob3I+PFllYXI+MjAxNzwvWWVhcj48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GaWxhcmRvPC9BdXRob3I+PFllYXI+MjAxNzwvWWVhcj48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10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symptomatic Chlamydia trachomati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-cervic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taly</w:t>
            </w:r>
          </w:p>
        </w:tc>
      </w:tr>
      <w:tr w:rsidR="00975BCC" w:rsidRPr="00975BCC" w:rsidTr="00975BCC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Filardo et al. (2019)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GaWxhcmRvPC9BdXRob3I+PFllYXI+MjAxOTwvWWVhcj48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GaWxhcmRvPC9BdXRob3I+PFllYXI+MjAxOTwvWWVhcj48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11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Chlamydia trachomatis 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-cervic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9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taly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Graspeuntner</w:t>
            </w:r>
            <w:proofErr w:type="spellEnd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 et al. (2018)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HcmFzcGV1bnRuZXI8L0F1dGhvcj48WWVhcj4yMDE4PC9Z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HcmFzcGV1bnRuZXI8L0F1dGhvcj48WWVhcj4yMDE4PC9Z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12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nfectious infertility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rvic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1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ermany</w:t>
            </w:r>
          </w:p>
        </w:tc>
      </w:tr>
      <w:tr w:rsidR="00975BCC" w:rsidRPr="00975BCC" w:rsidTr="00975BCC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Non-infectious infertility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rvic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6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ermany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Hernandes</w:t>
            </w:r>
            <w:proofErr w:type="spellEnd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 et al. (2020)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IZXJuYW5kZXM8L0F1dGhvcj48WWVhcj4yMDIwPC9ZZWFy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IZXJuYW5kZXM8L0F1dGhvcj48WWVhcj4yMDIwPC9ZZWFy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13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eep endometriosi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razil</w:t>
            </w:r>
          </w:p>
        </w:tc>
      </w:tr>
      <w:tr w:rsidR="00975BCC" w:rsidRPr="00975BCC" w:rsidTr="00975BCC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eep endometriosi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metrial tissue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8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razil</w:t>
            </w:r>
          </w:p>
        </w:tc>
      </w:tr>
    </w:tbl>
    <w:p w:rsidR="00975BCC" w:rsidRDefault="00975BCC" w:rsidP="00975BCC">
      <w:pPr>
        <w:rPr>
          <w:rFonts w:ascii="Times New Roman" w:hAnsi="Times New Roman" w:cs="Times New Roman"/>
          <w:b/>
          <w:bCs/>
          <w:lang w:val="en-MY"/>
        </w:rPr>
      </w:pPr>
    </w:p>
    <w:p w:rsidR="00975BCC" w:rsidRDefault="00975BCC" w:rsidP="00975BCC">
      <w:pPr>
        <w:rPr>
          <w:rFonts w:ascii="Times New Roman" w:hAnsi="Times New Roman" w:cs="Times New Roman"/>
          <w:b/>
          <w:bCs/>
          <w:lang w:val="en-MY"/>
        </w:rPr>
      </w:pPr>
    </w:p>
    <w:p w:rsidR="00975BCC" w:rsidRDefault="00975BCC" w:rsidP="00975BCC">
      <w:pPr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b/>
          <w:bCs/>
          <w:lang w:val="en-MY"/>
        </w:rPr>
        <w:lastRenderedPageBreak/>
        <w:t>Supplementary</w:t>
      </w:r>
      <w:r w:rsidRPr="00C3492B">
        <w:rPr>
          <w:rFonts w:ascii="Times New Roman" w:hAnsi="Times New Roman" w:cs="Times New Roman"/>
          <w:b/>
          <w:bCs/>
          <w:lang w:val="en-MY"/>
        </w:rPr>
        <w:t xml:space="preserve"> </w:t>
      </w:r>
      <w:r>
        <w:rPr>
          <w:rFonts w:ascii="Times New Roman" w:hAnsi="Times New Roman" w:cs="Times New Roman"/>
          <w:b/>
          <w:bCs/>
          <w:lang w:val="en-MY"/>
        </w:rPr>
        <w:t xml:space="preserve">Data </w:t>
      </w:r>
      <w:r w:rsidR="008836F2">
        <w:rPr>
          <w:rFonts w:ascii="Times New Roman" w:hAnsi="Times New Roman" w:cs="Times New Roman"/>
          <w:b/>
          <w:bCs/>
          <w:lang w:val="en-MY"/>
        </w:rPr>
        <w:t>1</w:t>
      </w:r>
      <w:r w:rsidRPr="00C3492B">
        <w:rPr>
          <w:rFonts w:ascii="Times New Roman" w:hAnsi="Times New Roman" w:cs="Times New Roman"/>
          <w:lang w:val="en-MY"/>
        </w:rPr>
        <w:t>: cont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737"/>
        <w:gridCol w:w="2427"/>
        <w:gridCol w:w="2617"/>
        <w:gridCol w:w="1982"/>
        <w:gridCol w:w="1667"/>
        <w:gridCol w:w="1372"/>
        <w:gridCol w:w="1372"/>
      </w:tblGrid>
      <w:tr w:rsidR="00975BCC" w:rsidRPr="00975BCC" w:rsidTr="00975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tudy</w:t>
            </w:r>
          </w:p>
        </w:tc>
        <w:tc>
          <w:tcPr>
            <w:tcW w:w="85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isease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ampling</w:t>
            </w:r>
          </w:p>
        </w:tc>
        <w:tc>
          <w:tcPr>
            <w:tcW w:w="1287" w:type="pct"/>
            <w:gridSpan w:val="2"/>
            <w:shd w:val="clear" w:color="auto" w:fill="auto"/>
            <w:hideMark/>
          </w:tcPr>
          <w:p w:rsidR="00975BCC" w:rsidRPr="00975BCC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equencing</w:t>
            </w:r>
          </w:p>
        </w:tc>
        <w:tc>
          <w:tcPr>
            <w:tcW w:w="968" w:type="pct"/>
            <w:gridSpan w:val="2"/>
            <w:shd w:val="clear" w:color="auto" w:fill="auto"/>
            <w:hideMark/>
          </w:tcPr>
          <w:p w:rsidR="00975BCC" w:rsidRPr="00975BCC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hort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ample type/ location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equencing platform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Hypervariable region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ample size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ountry</w:t>
            </w:r>
          </w:p>
        </w:tc>
      </w:tr>
      <w:tr w:rsidR="00975BCC" w:rsidRPr="00975BCC" w:rsidTr="00975BCC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Hong et al. (2016)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Ib25nPC9BdXRob3I+PFllYXI+MjAxNjwvWWVhcj48UmVj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Ib25nPC9BdXRob3I+PFllYXI+MjAxNjwvWWVhcj48UmVj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14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acterial vaginosis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54 pyrosequencing (Roche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5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2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Korea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Hong et al. (2021)</w:t>
            </w:r>
            <w:r w:rsidRPr="00975BCC">
              <w:rPr>
                <w:rFonts w:asciiTheme="minorHAnsi" w:hAnsiTheme="minorHAnsi" w:cstheme="minorBidi"/>
                <w:b w:val="0"/>
                <w:lang w:val="en-MY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Ib25nPC9BdXRob3I+PFllYXI+MjAyMTwvWWVhcj48UmVj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Ib25nPC9BdXRob3I+PFllYXI+MjAyMTwvWWVhcj48UmVj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15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CO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2500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9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  <w:tr w:rsidR="00975BCC" w:rsidRPr="00975BCC" w:rsidTr="00975B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tabs>
                <w:tab w:val="left" w:pos="1943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Khan et al. (2016)</w:t>
            </w:r>
            <w:r w:rsidRPr="00975BCC">
              <w:rPr>
                <w:rFonts w:asciiTheme="minorHAnsi" w:hAnsiTheme="minorHAnsi" w:cstheme="minorBidi"/>
                <w:b w:val="0"/>
                <w:lang w:val="en-MY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LaGFuPC9BdXRob3I+PFllYXI+MjAxNjwvWWVhcj48UmVj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LaGFuPC9BdXRob3I+PFllYXI+MjAxNjwvWWVhcj48UmVj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16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ab/>
              <w:t xml:space="preserve"> </w:t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metriosi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Endometrial swab 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unknown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6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Japan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Kong et al. (2020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Lb25nPC9BdXRob3I+PFllYXI+MjAyMDwvWWVhcj48UmVj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Lb25nPC9BdXRob3I+PFllYXI+MjAyMDwvWWVhcj48UmVj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17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VF failure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2000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1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  <w:tr w:rsidR="00975BCC" w:rsidRPr="00975BCC" w:rsidTr="00975BCC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Kwasniewski et al. (2018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/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&lt;EndNote&gt;&lt;Cite&gt;&lt;Author&gt;Kwasniewski&lt;/Author&gt;&lt;Year&gt;2018&lt;/Year&gt;&lt;RecNum&gt;1955&lt;/RecNum&gt;&lt;DisplayText&gt;&lt;style face="superscript"&gt;18&lt;/style&gt;&lt;/DisplayText&gt;&lt;record&gt;&lt;rec-number&gt;1955&lt;/rec-number&gt;&lt;foreign-keys&gt;&lt;key app="EN" db-id="fz9d0e9v49d9rpeztr1xezel295v2zzdsd2p" timestamp="1634520488"&gt;1955&lt;/key&gt;&lt;/foreign-keys&gt;&lt;ref-type name="Journal Article"&gt;17&lt;/ref-type&gt;&lt;contributors&gt;&lt;authors&gt;&lt;author&gt;Kwasniewski, Wojciech&lt;/author&gt;&lt;author&gt;Wolun-Cholewa, Maria&lt;/author&gt;&lt;author&gt;Kotarski, Jan&lt;/author&gt;&lt;author&gt;Warchol, Wojciech&lt;/author&gt;&lt;author&gt;Kuzma, Dorota&lt;/author&gt;&lt;author&gt;Kwasniewska, Anna&lt;/author&gt;&lt;author&gt;Gozdzicka-Jozefiak, Anna&lt;/author&gt;&lt;/authors&gt;&lt;/contributors&gt;&lt;titles&gt;&lt;title&gt;Microbiota dysbiosis is associated with HPV-induced cervical carcinogenesis&lt;/title&gt;&lt;secondary-title&gt;Oncology letters&lt;/secondary-title&gt;&lt;alt-title&gt;Oncol Lett&lt;/alt-title&gt;&lt;/titles&gt;&lt;periodical&gt;&lt;full-title&gt;Oncology letters&lt;/full-title&gt;&lt;abbr-1&gt;Oncol Lett&lt;/abbr-1&gt;&lt;/periodical&gt;&lt;alt-periodical&gt;&lt;full-title&gt;Oncology letters&lt;/full-title&gt;&lt;abbr-1&gt;Oncol Lett&lt;/abbr-1&gt;&lt;/alt-periodical&gt;&lt;pages&gt;7035-7047&lt;/pages&gt;&lt;volume&gt;16&lt;/volume&gt;&lt;number&gt;6&lt;/number&gt;&lt;edition&gt;2018/09/26&lt;/edition&gt;&lt;keywords&gt;&lt;keyword&gt;16S ribosomal DNA polymerase chain reaction-amplification and next generation sequencing&lt;/keyword&gt;&lt;keyword&gt;cervical cancer&lt;/keyword&gt;&lt;keyword&gt;cervical microbiota&lt;/keyword&gt;&lt;/keywords&gt;&lt;dates&gt;&lt;year&gt;2018&lt;/year&gt;&lt;/dates&gt;&lt;publisher&gt;D.A. Spandidos&lt;/publisher&gt;&lt;isbn&gt;1792-1074&amp;#xD;1792-1082&lt;/isbn&gt;&lt;accession-num&gt;30546437&lt;/accession-num&gt;&lt;urls&gt;&lt;related-urls&gt;&lt;url&gt;https://pubmed.ncbi.nlm.nih.gov/30546437&lt;/url&gt;&lt;/related-urls&gt;&lt;/urls&gt;&lt;electronic-resource-num&gt;10.3892/ol.2018.9509&lt;/electronic-resource-num&gt;&lt;remote-database-name&gt;PubMed&lt;/remote-database-name&gt;&lt;language&gt;eng&lt;/language&gt;&lt;access-date&gt;2021 Sep 07&lt;/access-date&gt;&lt;/record&gt;&lt;/Cite&gt;&lt;/EndNote&gt;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18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PV infection - LSIL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rvic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unknown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5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oland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PV infection - HSIL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rvic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unknown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5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oland</w:t>
            </w:r>
          </w:p>
        </w:tc>
      </w:tr>
      <w:tr w:rsidR="00975BCC" w:rsidRPr="00975BCC" w:rsidTr="00975BCC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Liu et al. (2021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MaXU8L0F1dGhvcj48WWVhcj4yMDIxPC9ZZWFyPjxSZWNO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MaXU8L0F1dGhvcj48WWVhcj4yMDIxPC9ZZWFyPjxSZWNO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19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mpty-sac miscarriage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sed miscarriage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2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  <w:tr w:rsidR="00975BCC" w:rsidRPr="00975BCC" w:rsidTr="00975BCC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Liu et al. (2019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MaXU8L0F1dGhvcj48WWVhcj4yMDE5PC9ZZWFyPjxSZWNO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MaXU8L0F1dGhvcj48WWVhcj4yMDE5PC9ZZWFyPjxSZWNO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20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nfertility without chronic endometriti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metrial fluid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18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Liu et al. (2019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MaXU8L0F1dGhvcj48WWVhcj4yMDE5PC9ZZWFyPjxSZWNO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MaXU8L0F1dGhvcj48WWVhcj4yMDE5PC9ZZWFyPjxSZWNO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21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ntrauterine adhesion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2000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0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  <w:tr w:rsidR="00975BCC" w:rsidRPr="00975BCC" w:rsidTr="00975BCC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Lozano et al. (2021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Mb3phbm88L0F1dGhvcj48WWVhcj4yMDIxPC9ZZWFyPjxS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Mb3phbm88L0F1dGhvcj48WWVhcj4yMDIxPC9ZZWFyPjxS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22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ronic endometriti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0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pain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ronic endometriti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Endometrial swab 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0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pain</w:t>
            </w:r>
          </w:p>
        </w:tc>
      </w:tr>
    </w:tbl>
    <w:p w:rsidR="00975BCC" w:rsidRPr="00C3492B" w:rsidRDefault="00975BCC" w:rsidP="00975BCC">
      <w:pPr>
        <w:jc w:val="left"/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b/>
          <w:bCs/>
          <w:lang w:val="en-MY"/>
        </w:rPr>
        <w:lastRenderedPageBreak/>
        <w:t xml:space="preserve">Supplementary Data </w:t>
      </w:r>
      <w:r w:rsidR="008836F2">
        <w:rPr>
          <w:rFonts w:ascii="Times New Roman" w:hAnsi="Times New Roman" w:cs="Times New Roman"/>
          <w:b/>
          <w:bCs/>
          <w:lang w:val="en-MY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MY"/>
        </w:rPr>
        <w:t xml:space="preserve">: </w:t>
      </w:r>
      <w:r>
        <w:rPr>
          <w:rFonts w:ascii="Times New Roman" w:hAnsi="Times New Roman" w:cs="Times New Roman"/>
          <w:lang w:val="en-MY"/>
        </w:rPr>
        <w:t>cont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737"/>
        <w:gridCol w:w="2427"/>
        <w:gridCol w:w="2617"/>
        <w:gridCol w:w="1982"/>
        <w:gridCol w:w="1667"/>
        <w:gridCol w:w="1372"/>
        <w:gridCol w:w="1372"/>
      </w:tblGrid>
      <w:tr w:rsidR="00975BCC" w:rsidRPr="00975BCC" w:rsidTr="00975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tudy</w:t>
            </w:r>
          </w:p>
        </w:tc>
        <w:tc>
          <w:tcPr>
            <w:tcW w:w="85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isease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ampling</w:t>
            </w:r>
          </w:p>
        </w:tc>
        <w:tc>
          <w:tcPr>
            <w:tcW w:w="1287" w:type="pct"/>
            <w:gridSpan w:val="2"/>
            <w:shd w:val="clear" w:color="auto" w:fill="auto"/>
            <w:hideMark/>
          </w:tcPr>
          <w:p w:rsidR="00975BCC" w:rsidRPr="00975BCC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equencing</w:t>
            </w:r>
          </w:p>
        </w:tc>
        <w:tc>
          <w:tcPr>
            <w:tcW w:w="968" w:type="pct"/>
            <w:gridSpan w:val="2"/>
            <w:shd w:val="clear" w:color="auto" w:fill="auto"/>
            <w:hideMark/>
          </w:tcPr>
          <w:p w:rsidR="00975BCC" w:rsidRPr="00975BCC" w:rsidRDefault="00975BCC" w:rsidP="00975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hort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ample type/ location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equencing platform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Hypervariable region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ample size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ountry</w:t>
            </w:r>
          </w:p>
        </w:tc>
      </w:tr>
      <w:tr w:rsidR="00975BCC" w:rsidRPr="00975BCC" w:rsidTr="00975BCC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Moreno et al. (2016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Nb3Jlbm88L0F1dGhvcj48WWVhcj4yMDE2PC9ZZWFyPjxS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Nb3Jlbm88L0F1dGhvcj48WWVhcj4yMDE2PC9ZZWFyPjxS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23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ilure of implantation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metrial fluid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54 pyrosequencing (Roche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5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5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pain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carriage in infertile women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metrial fluid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54 pyrosequencing (Roche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5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pain</w:t>
            </w:r>
          </w:p>
        </w:tc>
      </w:tr>
      <w:tr w:rsidR="00975BCC" w:rsidRPr="00975BCC" w:rsidTr="00975B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Riganelli</w:t>
            </w:r>
            <w:proofErr w:type="spellEnd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 et al. (2020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SaWdhbmVsbGk8L0F1dGhvcj48WWVhcj4yMDIwPC9ZZWFy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SaWdhbmVsbGk8L0F1dGhvcj48WWVhcj4yMDIwPC9ZZWFy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24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nfertility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0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taly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nfertility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metrial fluid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0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taly</w:t>
            </w:r>
          </w:p>
        </w:tc>
      </w:tr>
      <w:tr w:rsidR="00975BCC" w:rsidRPr="00975BCC" w:rsidTr="00975B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Ruan</w:t>
            </w:r>
            <w:proofErr w:type="spellEnd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 et al. (2021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SdWFuPC9BdXRob3I+PFllYXI+MjAyMTwvWWVhcj48UmVj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SdWFuPC9BdXRob3I+PFllYXI+MjAyMTwvWWVhcj48UmVj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25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Tubal pregnancy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2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 w:val="restar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Tu et al. (2020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UdTwvQXV0aG9yPjxZZWFyPjIwMjA8L1llYXI+PFJlY051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UdTwvQXV0aG9yPjxZZWFyPjIwMjA8L1llYXI+PFJlY051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26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CO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7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  <w:tr w:rsidR="00975BCC" w:rsidRPr="00975BCC" w:rsidTr="00975B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vMerge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CO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rvic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7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Vladislavovna</w:t>
            </w:r>
            <w:proofErr w:type="spellEnd"/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 xml:space="preserve"> et al. (2020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WbGFkaXNsYXZvdm5hPC9BdXRob3I+PFllYXI+MjAyMDwv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WbGFkaXNsYXZvdm5hPC9BdXRob3I+PFllYXI+MjAyMDwv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27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nfertility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dometrial fluid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2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Russia</w:t>
            </w:r>
          </w:p>
        </w:tc>
      </w:tr>
      <w:tr w:rsidR="00975BCC" w:rsidRPr="00975BCC" w:rsidTr="00975BCC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Wang et al. (2020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XYW5nPC9BdXRob3I+PFllYXI+MjAyMDwvWWVhcj48UmVj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XYW5nPC9BdXRob3I+PFllYXI+MjAyMDwvWWVhcj48UmVj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28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erobic vaginitis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iSeq2500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0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Xu et al. (2020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YdTwvQXV0aG9yPjxZZWFyPjIwMjA8L1llYXI+PFJlY051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YdTwvQXV0aG9yPjxZZWFyPjIwMjA8L1llYXI+PFJlY051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29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mbryonic miscarriage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iSeq3000/4000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5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  <w:tr w:rsidR="00975BCC" w:rsidRPr="00975BCC" w:rsidTr="00975BCC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Zhao et al. (2020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aaGFvPC9BdXRob3I+PFllYXI+MjAyMDwvWWVhcj48UmVj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aaGFvPC9BdXRob3I+PFllYXI+MjAyMDwvWWVhcj48UmVj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30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nfertility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2500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1-V2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0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  <w:tr w:rsidR="00975BCC" w:rsidRPr="00975BCC" w:rsidTr="0097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shd w:val="clear" w:color="auto" w:fill="auto"/>
            <w:hideMark/>
          </w:tcPr>
          <w:p w:rsidR="00975BCC" w:rsidRPr="00975BCC" w:rsidRDefault="00975BCC" w:rsidP="00975B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t>Zhou et al. (2019)</w:t>
            </w:r>
            <w:r w:rsidRPr="00975BCC">
              <w:rPr>
                <w:b w:val="0"/>
              </w:rPr>
              <w:t xml:space="preserve"> 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aaG91PC9BdXRob3I+PFllYXI+MjAxOTwvWWVhcj48UmVj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begin">
                <w:fldData xml:space="preserve">PEVuZE5vdGU+PENpdGU+PEF1dGhvcj5aaG91PC9BdXRob3I+PFllYXI+MjAxOTwvWWVhcj48UmVj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</w:fldData>
              </w:fldChar>
            </w:r>
            <w:r w:rsidRPr="00975BCC">
              <w:rPr>
                <w:rFonts w:ascii="Times New Roman" w:hAnsi="Times New Roman" w:cs="Times New Roman"/>
                <w:b w:val="0"/>
                <w:sz w:val="20"/>
                <w:szCs w:val="20"/>
                <w:lang w:val="en-MY"/>
              </w:rPr>
              <w:instrText xml:space="preserve"> ADDIN EN.CITE.DATA </w:instrTex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separate"/>
            </w:r>
            <w:r w:rsidRPr="00975BCC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vertAlign w:val="superscript"/>
                <w:lang w:val="en-MY"/>
              </w:rPr>
              <w:t>31</w:t>
            </w: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fldChar w:fldCharType="end"/>
            </w:r>
          </w:p>
        </w:tc>
        <w:tc>
          <w:tcPr>
            <w:tcW w:w="856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LR-HPV Infection</w:t>
            </w:r>
          </w:p>
        </w:tc>
        <w:tc>
          <w:tcPr>
            <w:tcW w:w="923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aginal swab</w:t>
            </w:r>
          </w:p>
        </w:tc>
        <w:tc>
          <w:tcPr>
            <w:tcW w:w="699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Seq</w:t>
            </w:r>
            <w:proofErr w:type="spellEnd"/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Illumina)</w:t>
            </w:r>
          </w:p>
        </w:tc>
        <w:tc>
          <w:tcPr>
            <w:tcW w:w="588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3-V4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2</w:t>
            </w:r>
          </w:p>
        </w:tc>
        <w:tc>
          <w:tcPr>
            <w:tcW w:w="484" w:type="pct"/>
            <w:shd w:val="clear" w:color="auto" w:fill="auto"/>
            <w:hideMark/>
          </w:tcPr>
          <w:p w:rsidR="00975BCC" w:rsidRPr="00975BCC" w:rsidRDefault="00975BCC" w:rsidP="0097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75BC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a</w:t>
            </w:r>
          </w:p>
        </w:tc>
      </w:tr>
    </w:tbl>
    <w:p w:rsidR="00975BCC" w:rsidRPr="00980AE8" w:rsidRDefault="00975BCC" w:rsidP="00975BCC">
      <w:pPr>
        <w:rPr>
          <w:rFonts w:ascii="Times New Roman" w:hAnsi="Times New Roman" w:cs="Times New Roman"/>
          <w:lang w:val="en-MY"/>
        </w:rPr>
      </w:pPr>
      <w:bookmarkStart w:id="1" w:name="Figure2"/>
      <w:bookmarkEnd w:id="1"/>
    </w:p>
    <w:p w:rsidR="008C3CF8" w:rsidRDefault="008C3CF8" w:rsidP="00975BCC"/>
    <w:sectPr w:rsidR="008C3CF8" w:rsidSect="00975BCC">
      <w:pgSz w:w="16838" w:h="11906" w:orient="landscape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Tw Cen MT"/>
    <w:charset w:val="00"/>
    <w:family w:val="auto"/>
    <w:pitch w:val="variable"/>
    <w:sig w:usb0="00000001" w:usb1="5000204A" w:usb2="00000000" w:usb3="00000000" w:csb0="0000009B" w:csb1="00000000"/>
  </w:font>
  <w:font w:name="Apple SD Gothic Neo">
    <w:altName w:val="Malgun Gothic"/>
    <w:charset w:val="81"/>
    <w:family w:val="auto"/>
    <w:pitch w:val="variable"/>
    <w:sig w:usb0="00000000" w:usb1="29D72C10" w:usb2="00000010" w:usb3="00000000" w:csb0="00280005" w:csb1="00000000"/>
  </w:font>
  <w:font w:name="Ayuthaya">
    <w:altName w:val="Browallia New"/>
    <w:charset w:val="DE"/>
    <w:family w:val="auto"/>
    <w:pitch w:val="variable"/>
    <w:sig w:usb0="00000000" w:usb1="5000204A" w:usb2="00000020" w:usb3="00000000" w:csb0="0001019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5BCC"/>
    <w:rsid w:val="00394057"/>
    <w:rsid w:val="008836F2"/>
    <w:rsid w:val="008C3CF8"/>
    <w:rsid w:val="0097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BE6DC6"/>
  <w15:docId w15:val="{62D32260-A6D7-4CC6-9BEE-6DEEBB5C5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5BCC"/>
    <w:pPr>
      <w:spacing w:after="120" w:line="240" w:lineRule="auto"/>
      <w:jc w:val="both"/>
    </w:pPr>
    <w:rPr>
      <w:rFonts w:ascii="Avenir Book" w:eastAsia="Apple SD Gothic Neo" w:hAnsi="Avenir Book" w:cs="Ayuthay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75B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315</Words>
  <Characters>7512</Characters>
  <Application>Microsoft Office Word</Application>
  <DocSecurity>0</DocSecurity>
  <Lines>834</Lines>
  <Paragraphs>735</Paragraphs>
  <ScaleCrop>false</ScaleCrop>
  <Company/>
  <LinksUpToDate>false</LinksUpToDate>
  <CharactersWithSpaces>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ly</dc:creator>
  <cp:lastModifiedBy>Polly Yap</cp:lastModifiedBy>
  <cp:revision>3</cp:revision>
  <dcterms:created xsi:type="dcterms:W3CDTF">2022-10-23T02:47:00Z</dcterms:created>
  <dcterms:modified xsi:type="dcterms:W3CDTF">2024-01-04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d31996f1aa4286499ed1fc695d09b825eea94931a7eb21722180b30edbde15</vt:lpwstr>
  </property>
</Properties>
</file>